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72C39" w14:textId="1E63C715" w:rsidR="00261D19" w:rsidRDefault="00261D1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ppendix </w:t>
      </w:r>
      <w:r w:rsidR="00014CBD">
        <w:rPr>
          <w:rFonts w:ascii="Times New Roman" w:hAnsi="Times New Roman" w:cs="Times New Roman"/>
          <w:sz w:val="24"/>
          <w:lang w:val="en-US"/>
        </w:rPr>
        <w:t>F</w:t>
      </w:r>
      <w:r w:rsidR="00272A48" w:rsidRPr="00272A48">
        <w:rPr>
          <w:rFonts w:ascii="Times New Roman" w:hAnsi="Times New Roman" w:cs="Times New Roman"/>
          <w:sz w:val="24"/>
          <w:lang w:val="en-US"/>
        </w:rPr>
        <w:t xml:space="preserve">. </w:t>
      </w:r>
      <w:r w:rsidR="005E5191">
        <w:rPr>
          <w:rFonts w:ascii="Times New Roman" w:hAnsi="Times New Roman" w:cs="Times New Roman"/>
          <w:sz w:val="24"/>
          <w:lang w:val="en-US"/>
        </w:rPr>
        <w:t>Descriptive statistics and b</w:t>
      </w:r>
      <w:r>
        <w:rPr>
          <w:rFonts w:ascii="Times New Roman" w:hAnsi="Times New Roman" w:cs="Times New Roman"/>
          <w:sz w:val="24"/>
          <w:lang w:val="en-US"/>
        </w:rPr>
        <w:t xml:space="preserve">ivariate correlations </w:t>
      </w:r>
      <w:r w:rsidR="0080488B">
        <w:rPr>
          <w:rFonts w:ascii="Times New Roman" w:hAnsi="Times New Roman" w:cs="Times New Roman"/>
          <w:sz w:val="24"/>
          <w:lang w:val="en-US"/>
        </w:rPr>
        <w:t xml:space="preserve">between the predictor variables and </w:t>
      </w:r>
      <w:r>
        <w:rPr>
          <w:rFonts w:ascii="Times New Roman" w:hAnsi="Times New Roman" w:cs="Times New Roman"/>
          <w:sz w:val="24"/>
          <w:lang w:val="en-US"/>
        </w:rPr>
        <w:t>L3 comprehension scores</w:t>
      </w:r>
    </w:p>
    <w:p w14:paraId="759339AB" w14:textId="4D510033" w:rsidR="00261D19" w:rsidRDefault="00261D19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3 Listening Comprehension Scores</w:t>
      </w:r>
    </w:p>
    <w:p w14:paraId="2336BC9E" w14:textId="06864CC0" w:rsidR="005E5191" w:rsidRDefault="005E5191" w:rsidP="005E519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1. Descriptive statistics for </w:t>
      </w:r>
      <w:r w:rsidRPr="00F36457">
        <w:rPr>
          <w:rFonts w:ascii="Times New Roman" w:eastAsia="Times New Roman" w:hAnsi="Times New Roman" w:cs="Times New Roman"/>
          <w:sz w:val="24"/>
          <w:szCs w:val="24"/>
        </w:rPr>
        <w:t>L3 listening comprehension and the predictor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1134"/>
        <w:gridCol w:w="851"/>
      </w:tblGrid>
      <w:tr w:rsidR="005E5191" w:rsidRPr="00F03296" w14:paraId="547C7609" w14:textId="77777777" w:rsidTr="00EF39C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D2E7904" w14:textId="77777777" w:rsidR="005E5191" w:rsidRPr="00F03296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E58584" w14:textId="77777777" w:rsidR="005E5191" w:rsidRPr="00F03296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3FE48E" w14:textId="77777777" w:rsidR="005E5191" w:rsidRPr="00F03296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2FFFFE" w14:textId="77777777" w:rsidR="005E5191" w:rsidRPr="00F03296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bookmarkStart w:id="0" w:name="_GoBack"/>
        <w:bookmarkEnd w:id="0"/>
      </w:tr>
      <w:tr w:rsidR="00F03296" w:rsidRPr="00F03296" w14:paraId="37F965BF" w14:textId="77777777" w:rsidTr="00EF39C2">
        <w:tc>
          <w:tcPr>
            <w:tcW w:w="2972" w:type="dxa"/>
            <w:tcBorders>
              <w:top w:val="single" w:sz="4" w:space="0" w:color="auto"/>
            </w:tcBorders>
          </w:tcPr>
          <w:p w14:paraId="45C90B0A" w14:textId="7ECD3175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L3 listening comprehen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B95B52" w14:textId="454D5E82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55.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F126B6" w14:textId="47F98183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6710BA" w14:textId="61A3003F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03296" w:rsidRPr="00F03296" w14:paraId="4EC949A3" w14:textId="77777777" w:rsidTr="00EF39C2">
        <w:tc>
          <w:tcPr>
            <w:tcW w:w="2972" w:type="dxa"/>
          </w:tcPr>
          <w:p w14:paraId="75C1105F" w14:textId="487A6A29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L3 experience</w:t>
            </w:r>
          </w:p>
        </w:tc>
        <w:tc>
          <w:tcPr>
            <w:tcW w:w="992" w:type="dxa"/>
          </w:tcPr>
          <w:p w14:paraId="0A9E115D" w14:textId="5FE9E1D8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134" w:type="dxa"/>
          </w:tcPr>
          <w:p w14:paraId="6D0CD235" w14:textId="1C2E18FC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51" w:type="dxa"/>
          </w:tcPr>
          <w:p w14:paraId="1FE928A7" w14:textId="163D746E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03296" w:rsidRPr="00F03296" w14:paraId="3C597FE7" w14:textId="77777777" w:rsidTr="00EF39C2">
        <w:tc>
          <w:tcPr>
            <w:tcW w:w="2972" w:type="dxa"/>
          </w:tcPr>
          <w:p w14:paraId="1B1ACA2F" w14:textId="1B477040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Factor 1 (LLAMA)</w:t>
            </w:r>
          </w:p>
        </w:tc>
        <w:tc>
          <w:tcPr>
            <w:tcW w:w="992" w:type="dxa"/>
          </w:tcPr>
          <w:p w14:paraId="6DCB29FD" w14:textId="0C799D95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-.137</w:t>
            </w:r>
          </w:p>
        </w:tc>
        <w:tc>
          <w:tcPr>
            <w:tcW w:w="1134" w:type="dxa"/>
          </w:tcPr>
          <w:p w14:paraId="2616C29A" w14:textId="19871829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851" w:type="dxa"/>
          </w:tcPr>
          <w:p w14:paraId="523452CE" w14:textId="2A7342EA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03296" w:rsidRPr="00F03296" w14:paraId="3FFF4FA0" w14:textId="77777777" w:rsidTr="0044125D">
        <w:tc>
          <w:tcPr>
            <w:tcW w:w="2972" w:type="dxa"/>
          </w:tcPr>
          <w:p w14:paraId="508C9D4E" w14:textId="1EAA1A6C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Factor 2 (visuospatial  WM)</w:t>
            </w:r>
          </w:p>
        </w:tc>
        <w:tc>
          <w:tcPr>
            <w:tcW w:w="992" w:type="dxa"/>
          </w:tcPr>
          <w:p w14:paraId="3D7B91C0" w14:textId="775D626C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1134" w:type="dxa"/>
          </w:tcPr>
          <w:p w14:paraId="4893597A" w14:textId="5495B189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14:paraId="57DC7848" w14:textId="3E629A5B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03296" w:rsidRPr="00F03296" w14:paraId="18A35FB9" w14:textId="77777777" w:rsidTr="0044125D">
        <w:tc>
          <w:tcPr>
            <w:tcW w:w="2972" w:type="dxa"/>
            <w:tcBorders>
              <w:bottom w:val="single" w:sz="4" w:space="0" w:color="auto"/>
            </w:tcBorders>
          </w:tcPr>
          <w:p w14:paraId="7DE88EDD" w14:textId="7EC46C89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Factor 3 (verbal-phono. memory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BDA86D" w14:textId="0DC8A89E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-.1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F33CFB" w14:textId="65F972B0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774BCA" w14:textId="0DCC50D1" w:rsidR="00F03296" w:rsidRPr="00F03296" w:rsidRDefault="00F03296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4125D" w:rsidRPr="00F03296" w14:paraId="05D2DC76" w14:textId="77777777" w:rsidTr="000A05BC"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8C4F81" w14:textId="280DD7D6" w:rsidR="0044125D" w:rsidRPr="00F03296" w:rsidRDefault="0044125D" w:rsidP="00F032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 w:rsidRPr="004412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3, listwise deletion of missing values applied.</w:t>
            </w:r>
          </w:p>
        </w:tc>
      </w:tr>
    </w:tbl>
    <w:p w14:paraId="17346DA1" w14:textId="77777777" w:rsidR="005E5191" w:rsidRDefault="005E5191" w:rsidP="005E5191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18448A" w14:textId="51146A07" w:rsidR="00261D19" w:rsidRPr="00F36457" w:rsidRDefault="005E5191" w:rsidP="005E5191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2. </w:t>
      </w:r>
      <w:r w:rsidR="00261D19" w:rsidRPr="00F36457">
        <w:rPr>
          <w:rFonts w:ascii="Times New Roman" w:eastAsia="Times New Roman" w:hAnsi="Times New Roman" w:cs="Times New Roman"/>
          <w:sz w:val="24"/>
          <w:szCs w:val="24"/>
        </w:rPr>
        <w:t>The correlations between the L3 listening comprehension and the predictor variables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31"/>
        <w:gridCol w:w="1324"/>
        <w:gridCol w:w="1324"/>
        <w:gridCol w:w="1012"/>
        <w:gridCol w:w="1012"/>
        <w:gridCol w:w="856"/>
      </w:tblGrid>
      <w:tr w:rsidR="00261D19" w:rsidRPr="00F36457" w14:paraId="3C213B98" w14:textId="77777777" w:rsidTr="00F03296">
        <w:trPr>
          <w:trHeight w:val="285"/>
        </w:trPr>
        <w:tc>
          <w:tcPr>
            <w:tcW w:w="3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A3FDE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10A68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8FAB0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63A02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C332C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3EDA9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1D19" w:rsidRPr="00F36457" w14:paraId="24A58940" w14:textId="77777777" w:rsidTr="00F03296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80FD5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. L3 listening comprehen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44183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1FDFA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95348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CEDD6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D0E2D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28AAFE59" w14:textId="77777777" w:rsidTr="00F03296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F18DD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2. L3 experi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9D476" w14:textId="011DCCFA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18**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8AE92" w14:textId="2CC4A4C1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E130B" w14:textId="470A280F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D7E84" w14:textId="5606341D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B488D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2A3BFDD6" w14:textId="77777777" w:rsidTr="00F03296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C6DDB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3. Factor 1 (LLAMA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F3604" w14:textId="5D5AA2A6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7E78F" w14:textId="45F2B5A9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B23F4" w14:textId="68DA2FD3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F31AB" w14:textId="16549B68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1216D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44658BB6" w14:textId="77777777" w:rsidTr="00F03296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5BDCD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4. Factor 2 (visuospatial WM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F511D" w14:textId="0004E619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7B81A" w14:textId="782B2F57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E8CDE" w14:textId="71D34998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F0F2B" w14:textId="57391142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5BB76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67101497" w14:textId="77777777" w:rsidTr="00F03296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DA9E6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5. Factor 3 (verbal-phono. memory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B9BCB" w14:textId="155D063A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3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4A047" w14:textId="65758773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57BFC" w14:textId="61DF8689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27B98" w14:textId="3E84532D" w:rsidR="00261D19" w:rsidRPr="00F36457" w:rsidRDefault="00F03296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C323D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3296" w:rsidRPr="00F36457" w14:paraId="6F10048B" w14:textId="77777777" w:rsidTr="00F03296">
        <w:trPr>
          <w:trHeight w:val="285"/>
        </w:trPr>
        <w:tc>
          <w:tcPr>
            <w:tcW w:w="9359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68A9B" w14:textId="05CEA80B" w:rsidR="00F03296" w:rsidRPr="00F36457" w:rsidRDefault="00F03296" w:rsidP="00F03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**</w:t>
            </w: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DC6941D" w14:textId="77777777" w:rsidR="00F03296" w:rsidRDefault="00F03296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E8D1F3" w14:textId="7BCD4B16" w:rsidR="00261D19" w:rsidRDefault="00261D19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3 Reading Comprehension Scores</w:t>
      </w:r>
    </w:p>
    <w:p w14:paraId="0B225438" w14:textId="2CE437B5" w:rsidR="005E5191" w:rsidRDefault="005E5191" w:rsidP="005E519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3. Descriptive statistics for </w:t>
      </w:r>
      <w:r w:rsidRPr="00F36457">
        <w:rPr>
          <w:rFonts w:ascii="Times New Roman" w:eastAsia="Times New Roman" w:hAnsi="Times New Roman" w:cs="Times New Roman"/>
          <w:sz w:val="24"/>
          <w:szCs w:val="24"/>
        </w:rPr>
        <w:t>L3 listening comprehension and the predictor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1134"/>
        <w:gridCol w:w="851"/>
      </w:tblGrid>
      <w:tr w:rsidR="005E5191" w:rsidRPr="00E370BE" w14:paraId="32F1B164" w14:textId="77777777" w:rsidTr="00EF39C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F059287" w14:textId="77777777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D328FF" w14:textId="77777777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D8A450" w14:textId="77777777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247D90" w14:textId="77777777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5E5191" w:rsidRPr="00E370BE" w14:paraId="0F2F00AA" w14:textId="77777777" w:rsidTr="00EF39C2">
        <w:tc>
          <w:tcPr>
            <w:tcW w:w="2972" w:type="dxa"/>
            <w:tcBorders>
              <w:top w:val="single" w:sz="4" w:space="0" w:color="auto"/>
            </w:tcBorders>
          </w:tcPr>
          <w:p w14:paraId="31F5BD69" w14:textId="1D39E50A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L3 reading comprehen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7042BB" w14:textId="3ECCCF27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58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BCD4C0" w14:textId="7115F02C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3ABB44" w14:textId="66036CFE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E5191" w:rsidRPr="00E370BE" w14:paraId="3087E2CD" w14:textId="77777777" w:rsidTr="00EF39C2">
        <w:tc>
          <w:tcPr>
            <w:tcW w:w="2972" w:type="dxa"/>
          </w:tcPr>
          <w:p w14:paraId="19392EE2" w14:textId="77777777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L3 experience</w:t>
            </w:r>
          </w:p>
        </w:tc>
        <w:tc>
          <w:tcPr>
            <w:tcW w:w="992" w:type="dxa"/>
          </w:tcPr>
          <w:p w14:paraId="41C865A0" w14:textId="3EA21844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134" w:type="dxa"/>
          </w:tcPr>
          <w:p w14:paraId="3FEF7694" w14:textId="5CBF3F9D" w:rsidR="005E5191" w:rsidRPr="00E370BE" w:rsidRDefault="005E5191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51" w:type="dxa"/>
          </w:tcPr>
          <w:p w14:paraId="60A4E23B" w14:textId="7EBB19D4" w:rsidR="005E5191" w:rsidRPr="00E370BE" w:rsidRDefault="00E370BE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E5191" w:rsidRPr="00E370BE" w14:paraId="41625D2C" w14:textId="77777777" w:rsidTr="00EF39C2">
        <w:tc>
          <w:tcPr>
            <w:tcW w:w="2972" w:type="dxa"/>
          </w:tcPr>
          <w:p w14:paraId="6814A57E" w14:textId="77777777" w:rsidR="005E5191" w:rsidRPr="00E370BE" w:rsidRDefault="005E5191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Factor 1 (LLAMA)</w:t>
            </w:r>
          </w:p>
        </w:tc>
        <w:tc>
          <w:tcPr>
            <w:tcW w:w="992" w:type="dxa"/>
          </w:tcPr>
          <w:p w14:paraId="7B1DB680" w14:textId="20E66860" w:rsidR="005E5191" w:rsidRPr="00E370BE" w:rsidRDefault="005E5191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hAnsi="Times New Roman" w:cs="Times New Roman"/>
                <w:sz w:val="24"/>
                <w:szCs w:val="24"/>
              </w:rPr>
              <w:t>-.137</w:t>
            </w:r>
          </w:p>
        </w:tc>
        <w:tc>
          <w:tcPr>
            <w:tcW w:w="1134" w:type="dxa"/>
          </w:tcPr>
          <w:p w14:paraId="3DEF43A3" w14:textId="5357FB29" w:rsidR="005E5191" w:rsidRPr="00E370BE" w:rsidRDefault="005E5191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851" w:type="dxa"/>
          </w:tcPr>
          <w:p w14:paraId="1F0296DD" w14:textId="6B176F76" w:rsidR="005E5191" w:rsidRPr="00E370BE" w:rsidRDefault="00E370BE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370BE" w:rsidRPr="00E370BE" w14:paraId="70FDC8C8" w14:textId="77777777" w:rsidTr="0044125D">
        <w:tc>
          <w:tcPr>
            <w:tcW w:w="2972" w:type="dxa"/>
          </w:tcPr>
          <w:p w14:paraId="759D465C" w14:textId="77777777" w:rsidR="005E5191" w:rsidRPr="00E370BE" w:rsidRDefault="005E5191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Factor 2 (visuospatial  WM)</w:t>
            </w:r>
          </w:p>
        </w:tc>
        <w:tc>
          <w:tcPr>
            <w:tcW w:w="992" w:type="dxa"/>
          </w:tcPr>
          <w:p w14:paraId="2DA12E69" w14:textId="341F480A" w:rsidR="005E5191" w:rsidRPr="00E370BE" w:rsidRDefault="005E5191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1134" w:type="dxa"/>
          </w:tcPr>
          <w:p w14:paraId="1B7E36B5" w14:textId="0994E258" w:rsidR="005E5191" w:rsidRPr="00E370BE" w:rsidRDefault="005E5191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14:paraId="540578F2" w14:textId="3596C926" w:rsidR="005E5191" w:rsidRPr="00E370BE" w:rsidRDefault="00E370BE" w:rsidP="005E51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370BE" w:rsidRPr="00E370BE" w14:paraId="295B56EB" w14:textId="77777777" w:rsidTr="0044125D">
        <w:tc>
          <w:tcPr>
            <w:tcW w:w="2972" w:type="dxa"/>
            <w:tcBorders>
              <w:bottom w:val="single" w:sz="4" w:space="0" w:color="auto"/>
            </w:tcBorders>
          </w:tcPr>
          <w:p w14:paraId="530C9DEF" w14:textId="77777777" w:rsidR="00E370BE" w:rsidRPr="00E370BE" w:rsidRDefault="00E370BE" w:rsidP="00E37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eastAsia="Times New Roman" w:hAnsi="Times New Roman" w:cs="Times New Roman"/>
                <w:sz w:val="24"/>
                <w:szCs w:val="24"/>
              </w:rPr>
              <w:t>Factor 3 (verbal-phono. memory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13CEA4" w14:textId="76289FD1" w:rsidR="00E370BE" w:rsidRPr="00E370BE" w:rsidRDefault="00E370BE" w:rsidP="00E37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hAnsi="Times New Roman" w:cs="Times New Roman"/>
                <w:sz w:val="24"/>
                <w:szCs w:val="24"/>
              </w:rPr>
              <w:t>-.1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EB23DF" w14:textId="1373D849" w:rsidR="00E370BE" w:rsidRPr="00E370BE" w:rsidRDefault="00E370BE" w:rsidP="00E37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0BE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CC07FD" w14:textId="0F6C4EAF" w:rsidR="00E370BE" w:rsidRPr="00E370BE" w:rsidRDefault="00E370BE" w:rsidP="00E37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4125D" w:rsidRPr="00E370BE" w14:paraId="69C469BB" w14:textId="77777777" w:rsidTr="0044125D"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E9F0B7" w14:textId="569EE040" w:rsidR="0044125D" w:rsidRDefault="0044125D" w:rsidP="004412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 w:rsidRPr="004412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3, listwise deletion of missing values applied.</w:t>
            </w:r>
          </w:p>
        </w:tc>
      </w:tr>
    </w:tbl>
    <w:p w14:paraId="2B0A8CAC" w14:textId="77777777" w:rsidR="005E5191" w:rsidRDefault="005E5191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69D02B" w14:textId="77777777" w:rsidR="005E5191" w:rsidRDefault="005E5191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57D889" w14:textId="77777777" w:rsidR="005E5191" w:rsidRDefault="005E5191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CAFFE3" w14:textId="4363C3B5" w:rsidR="00261D19" w:rsidRPr="00F36457" w:rsidRDefault="005E5191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4. </w:t>
      </w:r>
      <w:r w:rsidR="00261D19" w:rsidRPr="00F36457">
        <w:rPr>
          <w:rFonts w:ascii="Times New Roman" w:eastAsia="Times New Roman" w:hAnsi="Times New Roman" w:cs="Times New Roman"/>
          <w:sz w:val="24"/>
          <w:szCs w:val="24"/>
        </w:rPr>
        <w:t>The correlations between the L3 reading comprehension and the predictor variable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31"/>
        <w:gridCol w:w="1325"/>
        <w:gridCol w:w="1324"/>
        <w:gridCol w:w="1012"/>
        <w:gridCol w:w="1012"/>
        <w:gridCol w:w="856"/>
      </w:tblGrid>
      <w:tr w:rsidR="00261D19" w:rsidRPr="00F36457" w14:paraId="65EEEF4B" w14:textId="77777777" w:rsidTr="00451522">
        <w:trPr>
          <w:trHeight w:val="285"/>
        </w:trPr>
        <w:tc>
          <w:tcPr>
            <w:tcW w:w="3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7928A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D8156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7ABD7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82AA7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91074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8E610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1D19" w:rsidRPr="00F36457" w14:paraId="246E57E1" w14:textId="77777777" w:rsidTr="00451522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EF746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. L3 reading comprehens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108E7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F62E8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221B8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4559B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4E9E8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1C285BA7" w14:textId="77777777" w:rsidTr="00451522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E0A1C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2. L3 experi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6B6ED" w14:textId="21787A7B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77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48B60" w14:textId="30E662B7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39D38" w14:textId="099C1D03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341C9" w14:textId="069B29B8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FB110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7D1F7C64" w14:textId="77777777" w:rsidTr="00451522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0C8EB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3. Factor 1 (LLAM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8C280" w14:textId="3D60A66E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A8E40" w14:textId="107E3E38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020B8" w14:textId="37E3C6E3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3E2CC" w14:textId="1EB84D7A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08F8B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0C883348" w14:textId="77777777" w:rsidTr="00F03296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411AC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4. Factor 2 (visuospatial WM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6CB61" w14:textId="0123B151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4FE30" w14:textId="79D342E5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848E3" w14:textId="270F15A9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0F0F4" w14:textId="67D7C62A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874DD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1D19" w:rsidRPr="00F36457" w14:paraId="40AB44D8" w14:textId="77777777" w:rsidTr="00F03296">
        <w:trPr>
          <w:trHeight w:val="285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41869" w14:textId="77777777" w:rsidR="00261D19" w:rsidRPr="00F36457" w:rsidRDefault="00261D19" w:rsidP="0045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5. Factor 3 (verbal-phono. memory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96A61" w14:textId="49E6A8CB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2FD34" w14:textId="2901749F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8984C" w14:textId="782CC03C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75E60" w14:textId="47641FEB" w:rsidR="00261D19" w:rsidRPr="00F36457" w:rsidRDefault="00E370BE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C3648" w14:textId="77777777" w:rsidR="00261D19" w:rsidRPr="00F36457" w:rsidRDefault="00261D19" w:rsidP="0045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3296" w:rsidRPr="00F36457" w14:paraId="59D02D6F" w14:textId="77777777" w:rsidTr="00F03296">
        <w:trPr>
          <w:trHeight w:val="285"/>
        </w:trPr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6BA45" w14:textId="06CACA64" w:rsidR="00F03296" w:rsidRPr="00F36457" w:rsidRDefault="00F03296" w:rsidP="00F03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2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48F21" w14:textId="77777777" w:rsidR="00F03296" w:rsidRDefault="00F03296" w:rsidP="00F03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3C952" w14:textId="77777777" w:rsidR="00F03296" w:rsidRDefault="00F03296" w:rsidP="00F03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F0A95" w14:textId="77777777" w:rsidR="00F03296" w:rsidRDefault="00F03296" w:rsidP="00F03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5CE05" w14:textId="77777777" w:rsidR="00F03296" w:rsidRDefault="00F03296" w:rsidP="00F03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D7221" w14:textId="77777777" w:rsidR="00F03296" w:rsidRPr="00F36457" w:rsidRDefault="00F03296" w:rsidP="00F03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57CE066" w14:textId="77777777" w:rsidR="00261D19" w:rsidRDefault="00261D19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B958F0" w14:textId="77777777" w:rsidR="00261D19" w:rsidRDefault="00261D19" w:rsidP="00261D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61D19" w:rsidSect="001A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1D"/>
    <w:rsid w:val="00014CBD"/>
    <w:rsid w:val="001A25B0"/>
    <w:rsid w:val="00261D19"/>
    <w:rsid w:val="00272A48"/>
    <w:rsid w:val="002E1987"/>
    <w:rsid w:val="0044125D"/>
    <w:rsid w:val="005D5B3A"/>
    <w:rsid w:val="005E5191"/>
    <w:rsid w:val="006A785A"/>
    <w:rsid w:val="0080488B"/>
    <w:rsid w:val="00982475"/>
    <w:rsid w:val="00C9571D"/>
    <w:rsid w:val="00E370BE"/>
    <w:rsid w:val="00F0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F2C0E6"/>
  <w15:chartTrackingRefBased/>
  <w15:docId w15:val="{6D2CB6CD-224D-4049-8186-51AE3077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72631-6F25-42FC-9FAF-EE9989CFC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1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2</dc:creator>
  <cp:keywords/>
  <dc:description/>
  <cp:lastModifiedBy>Sanjay Venkatesan</cp:lastModifiedBy>
  <cp:revision>9</cp:revision>
  <dcterms:created xsi:type="dcterms:W3CDTF">2024-04-02T12:41:00Z</dcterms:created>
  <dcterms:modified xsi:type="dcterms:W3CDTF">2026-05-30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2fd3774e696ccde4187ef31be3ffa2d3a7faba3f3f3c4028505c3c2a17b69</vt:lpwstr>
  </property>
</Properties>
</file>